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6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402"/>
        <w:gridCol w:w="3260"/>
        <w:gridCol w:w="3260"/>
      </w:tblGrid>
      <w:tr w:rsidR="004658B0" w:rsidRPr="00C30770" w:rsidTr="004658B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onym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3077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bcL</w:t>
            </w:r>
            <w:proofErr w:type="spellEnd"/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cession numb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rps16 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3077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nL</w:t>
            </w:r>
            <w:proofErr w:type="spellEnd"/>
            <w:r w:rsidRPr="00C3077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</w:tr>
      <w:tr w:rsidR="004658B0" w:rsidRPr="00C30770" w:rsidTr="004658B0">
        <w:tc>
          <w:tcPr>
            <w:tcW w:w="2802" w:type="dxa"/>
            <w:tcBorders>
              <w:top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37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7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7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38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0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8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3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39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9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e1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40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2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0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e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4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3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1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1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42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4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2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200344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6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4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3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4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7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5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5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4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8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6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4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89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7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3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4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0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8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1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4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19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2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0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4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3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1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4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2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3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5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3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4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6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4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5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7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5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6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8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6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1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199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7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29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3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31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1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4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32</w:t>
            </w:r>
          </w:p>
        </w:tc>
      </w:tr>
      <w:tr w:rsidR="004658B0" w:rsidRPr="00C30770" w:rsidTr="004658B0">
        <w:tc>
          <w:tcPr>
            <w:tcW w:w="28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2</w:t>
            </w:r>
          </w:p>
        </w:tc>
        <w:tc>
          <w:tcPr>
            <w:tcW w:w="3402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5</w:t>
            </w:r>
          </w:p>
        </w:tc>
        <w:tc>
          <w:tcPr>
            <w:tcW w:w="3260" w:type="dxa"/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33</w:t>
            </w:r>
          </w:p>
        </w:tc>
      </w:tr>
      <w:tr w:rsidR="004658B0" w:rsidRPr="00C30770" w:rsidTr="004658B0">
        <w:tc>
          <w:tcPr>
            <w:tcW w:w="2802" w:type="dxa"/>
            <w:tcBorders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3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003</w:t>
            </w:r>
            <w:r w:rsidRPr="00C307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0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4658B0" w:rsidRPr="00C30770" w:rsidRDefault="004658B0" w:rsidP="004658B0">
            <w:pPr>
              <w:tabs>
                <w:tab w:val="left" w:pos="15084"/>
              </w:tabs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770">
              <w:rPr>
                <w:rFonts w:ascii="Times New Roman" w:hAnsi="Times New Roman" w:cs="Times New Roman"/>
                <w:sz w:val="24"/>
                <w:szCs w:val="24"/>
              </w:rPr>
              <w:t>KM273234</w:t>
            </w:r>
          </w:p>
        </w:tc>
      </w:tr>
    </w:tbl>
    <w:p w:rsidR="002C01DE" w:rsidRDefault="002C01DE" w:rsidP="00A46928">
      <w:pPr>
        <w:ind w:firstLine="0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D35DDA" w:rsidRDefault="00D35DDA" w:rsidP="00A46928">
      <w:pPr>
        <w:ind w:firstLine="0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2C01DE" w:rsidRPr="002C01DE" w:rsidRDefault="002C01DE" w:rsidP="00D35DDA">
      <w:pPr>
        <w:ind w:firstLine="0"/>
        <w:rPr>
          <w:rFonts w:ascii="Times New Roman" w:hAnsi="Times New Roman" w:cs="Times New Roman"/>
          <w:i/>
          <w:sz w:val="20"/>
          <w:szCs w:val="20"/>
          <w:lang w:val="en-GB"/>
        </w:rPr>
      </w:pPr>
    </w:p>
    <w:sectPr w:rsidR="002C01DE" w:rsidRPr="002C01DE" w:rsidSect="00A83A3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28"/>
    <w:rsid w:val="002A1681"/>
    <w:rsid w:val="002C01DE"/>
    <w:rsid w:val="003402B1"/>
    <w:rsid w:val="003F0316"/>
    <w:rsid w:val="004658B0"/>
    <w:rsid w:val="004D5271"/>
    <w:rsid w:val="005B4A6C"/>
    <w:rsid w:val="005D1D5C"/>
    <w:rsid w:val="00604688"/>
    <w:rsid w:val="00611B3A"/>
    <w:rsid w:val="006B3086"/>
    <w:rsid w:val="0081408E"/>
    <w:rsid w:val="0081426D"/>
    <w:rsid w:val="008E738C"/>
    <w:rsid w:val="0095397D"/>
    <w:rsid w:val="009A394D"/>
    <w:rsid w:val="00A33248"/>
    <w:rsid w:val="00A46928"/>
    <w:rsid w:val="00A63230"/>
    <w:rsid w:val="00A7771D"/>
    <w:rsid w:val="00A83A37"/>
    <w:rsid w:val="00AB7BAF"/>
    <w:rsid w:val="00B736E8"/>
    <w:rsid w:val="00C30770"/>
    <w:rsid w:val="00D35DDA"/>
    <w:rsid w:val="00F06EF4"/>
    <w:rsid w:val="00F4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40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9</cp:revision>
  <dcterms:created xsi:type="dcterms:W3CDTF">2014-10-06T14:24:00Z</dcterms:created>
  <dcterms:modified xsi:type="dcterms:W3CDTF">2015-06-03T22:13:00Z</dcterms:modified>
</cp:coreProperties>
</file>